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907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"/>
        <w:gridCol w:w="1257"/>
        <w:gridCol w:w="1274"/>
        <w:gridCol w:w="1789"/>
        <w:gridCol w:w="2129"/>
        <w:gridCol w:w="1869"/>
      </w:tblGrid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RNA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rgetMiner Prediction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ultiMiTar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diction score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34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192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71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885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525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972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82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038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52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847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36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63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627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293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36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778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1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420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44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981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89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888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754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645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32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326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27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895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00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003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063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50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45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244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90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611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16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798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203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25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02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035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28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463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73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208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534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039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586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409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21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520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073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951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91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643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44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51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81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96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27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638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93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572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40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48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341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185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03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07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63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31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27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413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36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56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371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07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431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82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4235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856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79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861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202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232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45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350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29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117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34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1913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000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07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9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o X et al., 2008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47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uo X et al., 2008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09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433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27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33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04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31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03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99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792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629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600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23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, 2006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923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181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, 2006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131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98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460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293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, 2006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459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95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39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90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3820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94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, 2006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964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33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705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67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911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81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94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987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32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542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49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993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73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043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75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650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44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858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48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91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969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51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286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62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575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21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283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05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762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17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040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07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3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79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041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94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137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194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200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26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450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336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258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203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635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210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414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96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064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95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343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21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634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473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55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50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551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633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683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74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570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81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183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83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505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05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, 2006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599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06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437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87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443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09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91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12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795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36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340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68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932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78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, 2006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737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86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734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72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907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903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4576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01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, 2006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305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11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, 2006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98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32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566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46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252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49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790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32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02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44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ng et al., 2006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006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76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25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683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564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22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201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36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362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196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046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36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502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213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664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223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241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564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623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23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923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239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272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10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781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183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733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61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929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9967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081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25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63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92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23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06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259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23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884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42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456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81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144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39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230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41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62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17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058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30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404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39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833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45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075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37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8161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71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075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84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652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02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843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89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947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15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322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215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066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457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987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79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730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318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710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360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0952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586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550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8172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96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0689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9333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363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81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07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500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63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200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402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304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093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121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8507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934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8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655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70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0155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28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7781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710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676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520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759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24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8439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et al., 2005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8446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17-5p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53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de-DE"/>
              </w:rPr>
              <w:t>Hossain et al., 2006, Nielsen et al., 2007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047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206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7124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de-DE"/>
              </w:rPr>
              <w:t>Rosenberg et al., 2006; Nielsen et al., 2007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3744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206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7085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de-DE"/>
              </w:rPr>
              <w:t>Rosenberg et al., 2006; Nielsen et al., 2007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3358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208a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121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elsen et al., 2007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7979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a-miR-21</w:t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366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elsen et al., 2007</w:t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-Target</w:t>
            </w:r>
          </w:p>
        </w:tc>
      </w:tr>
      <w:tr>
        <w:trPr>
          <w:trHeight w:val="302" w:hRule="atLeast"/>
        </w:trPr>
        <w:tc>
          <w:tcPr>
            <w:tcW w:w="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nsitivity = 77.96 %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nsitivity =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9.83 %</w:t>
            </w:r>
          </w:p>
        </w:tc>
      </w:tr>
    </w:tbl>
    <w:p>
      <w:pPr>
        <w:pStyle w:val="Tablecaption"/>
        <w:spacing w:before="360" w:after="260"/>
        <w:rPr>
          <w:sz w:val="20"/>
        </w:rPr>
      </w:pPr>
      <w:r>
        <w:rPr>
          <w:sz w:val="20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077" w:right="1077" w:gutter="0" w:header="1378" w:top="1538" w:footer="8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Helvetica-Ligh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isplayBackgroundShape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bidi w:val="0"/>
      <w:spacing w:lineRule="exact" w:line="240" w:before="226" w:after="50"/>
      <w:ind w:left="357" w:hanging="357"/>
      <w:outlineLvl w:val="0"/>
    </w:pPr>
    <w:rPr>
      <w:rFonts w:ascii="Helvetica" w:hAnsi="Helvetica" w:eastAsia="Arial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LineNumbering">
    <w:name w:val="Line Number"/>
    <w:basedOn w:val="WW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" w:hAnsi="Times" w:cs="Times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suppressAutoHyphens w:val="true"/>
      <w:bidi w:val="0"/>
      <w:spacing w:lineRule="exact" w:line="160" w:before="140" w:after="0"/>
      <w:jc w:val="right"/>
    </w:pPr>
    <w:rPr>
      <w:rFonts w:ascii="Helvetica" w:hAnsi="Helvetica" w:eastAsia="Arial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suppressAutoHyphens w:val="true"/>
      <w:bidi w:val="0"/>
      <w:spacing w:lineRule="exact" w:line="420" w:before="92" w:after="0"/>
    </w:pPr>
    <w:rPr>
      <w:rFonts w:ascii="Helvetica" w:hAnsi="Helvetica" w:eastAsia="Arial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suppressAutoHyphens w:val="true"/>
      <w:bidi w:val="0"/>
      <w:spacing w:lineRule="exact" w:line="300" w:before="70" w:after="0"/>
    </w:pPr>
    <w:rPr>
      <w:rFonts w:ascii="Helvetica-Light;Arial" w:hAnsi="Helvetica-Light;Arial" w:eastAsia="Arial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suppressAutoHyphens w:val="true"/>
      <w:bidi w:val="0"/>
      <w:spacing w:lineRule="exact" w:line="220" w:before="210" w:after="10"/>
      <w:jc w:val="both"/>
    </w:pPr>
    <w:rPr>
      <w:rFonts w:ascii="Helvetica" w:hAnsi="Helvetica" w:eastAsia="Arial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suppressAutoHyphens w:val="true"/>
      <w:bidi w:val="0"/>
      <w:spacing w:lineRule="exact" w:line="220"/>
      <w:jc w:val="both"/>
    </w:pPr>
    <w:rPr>
      <w:rFonts w:ascii="Helvetica" w:hAnsi="Helvetica" w:eastAsia="Arial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560" w:leader="none"/>
      </w:tabs>
      <w:spacing w:before="60" w:after="0"/>
      <w:ind w:left="560" w:right="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3"/>
      </w:numPr>
      <w:tabs>
        <w:tab w:val="clear" w:pos="720"/>
        <w:tab w:val="left" w:pos="374" w:leader="none"/>
      </w:tabs>
      <w:spacing w:before="60" w:after="0"/>
      <w:ind w:left="374" w:right="0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>
      <w:tabs>
        <w:tab w:val="clear" w:pos="720"/>
        <w:tab w:val="center" w:pos="2440" w:leader="none"/>
        <w:tab w:val="right" w:pos="4860" w:leader="none"/>
      </w:tabs>
    </w:pPr>
    <w:rPr/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right="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suppressAutoHyphens w:val="tru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suppressAutoHyphens w:val="true"/>
      <w:bidi w:val="0"/>
      <w:spacing w:lineRule="exact" w:line="260" w:before="100" w:after="60"/>
      <w:ind w:left="576" w:hanging="576"/>
    </w:pPr>
    <w:rPr>
      <w:rFonts w:ascii="Helvetica" w:hAnsi="Helvetica" w:eastAsia="Arial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suppressAutoHyphens w:val="true"/>
      <w:bidi w:val="0"/>
      <w:spacing w:before="160" w:after="0"/>
    </w:pPr>
    <w:rPr>
      <w:rFonts w:ascii="Helvetica" w:hAnsi="Helvetica" w:eastAsia="Arial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right="0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right="0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right="0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right="0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right="0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right="0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right="0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right="0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right="0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right="0" w:hanging="403"/>
    </w:pPr>
    <w:rPr>
      <w:sz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8:09:00Z</dcterms:created>
  <dc:creator>IMM</dc:creator>
  <dc:description/>
  <cp:keywords/>
  <dc:language>en-US</dc:language>
  <cp:lastModifiedBy>santu</cp:lastModifiedBy>
  <cp:lastPrinted>2007-07-04T17:44:00Z</cp:lastPrinted>
  <dcterms:modified xsi:type="dcterms:W3CDTF">2011-08-24T11:38:00Z</dcterms:modified>
  <cp:revision>34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1</vt:bool>
  </property>
  <property fmtid="{D5CDD505-2E9C-101B-9397-08002B2CF9AE}" pid="4" name="_AdHocReviewCycleID">
    <vt:r8>-278729539</vt:r8>
  </property>
  <property fmtid="{D5CDD505-2E9C-101B-9397-08002B2CF9AE}" pid="5" name="_AuthorEmail">
    <vt:lpwstr>Bioinformatics@editorialoffice.co.uk</vt:lpwstr>
  </property>
  <property fmtid="{D5CDD505-2E9C-101B-9397-08002B2CF9AE}" pid="6" name="_AuthorEmailDisplayName">
    <vt:lpwstr>Bioinformatics Editorial Office</vt:lpwstr>
  </property>
  <property fmtid="{D5CDD505-2E9C-101B-9397-08002B2CF9AE}" pid="7" name="_EmailSubject">
    <vt:lpwstr>MS Word Template query</vt:lpwstr>
  </property>
  <property fmtid="{D5CDD505-2E9C-101B-9397-08002B2CF9AE}" pid="8" name="_ReviewingToolsShownOnce">
    <vt:lpwstr/>
  </property>
</Properties>
</file>